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70D6D1" w14:textId="77777777" w:rsidR="00434A15" w:rsidRPr="007C1FD1" w:rsidRDefault="00434A15" w:rsidP="007C1FD1">
      <w:pPr>
        <w:rPr>
          <w:rFonts w:ascii="Arial" w:hAnsi="Arial" w:cs="Arial"/>
          <w:sz w:val="22"/>
          <w:szCs w:val="22"/>
        </w:rPr>
      </w:pPr>
    </w:p>
    <w:p w14:paraId="7EEDEC62" w14:textId="01367F74" w:rsidR="00434A15" w:rsidRPr="007C1FD1" w:rsidRDefault="007C1FD1" w:rsidP="007C1FD1">
      <w:pPr>
        <w:rPr>
          <w:rFonts w:ascii="Arial" w:hAnsi="Arial" w:cs="Arial"/>
          <w:sz w:val="22"/>
          <w:szCs w:val="22"/>
        </w:rPr>
      </w:pPr>
      <w:r w:rsidRPr="00522C5D">
        <w:rPr>
          <w:rFonts w:ascii="Arial" w:hAnsi="Arial" w:cs="Arial"/>
          <w:b/>
          <w:sz w:val="22"/>
          <w:szCs w:val="22"/>
        </w:rPr>
        <w:t>S1 Table. Survey response rates by original registry</w:t>
      </w:r>
      <w:r>
        <w:rPr>
          <w:rFonts w:ascii="Arial" w:hAnsi="Arial" w:cs="Arial"/>
          <w:b/>
          <w:sz w:val="22"/>
          <w:szCs w:val="22"/>
        </w:rPr>
        <w:t xml:space="preserve"> race</w:t>
      </w:r>
      <w:r w:rsidR="00F406A8">
        <w:rPr>
          <w:rFonts w:ascii="Arial" w:hAnsi="Arial" w:cs="Arial"/>
          <w:b/>
          <w:sz w:val="22"/>
          <w:szCs w:val="22"/>
        </w:rPr>
        <w:t>/ethnicity</w:t>
      </w:r>
      <w:r>
        <w:rPr>
          <w:rFonts w:ascii="Arial" w:hAnsi="Arial" w:cs="Arial"/>
          <w:b/>
          <w:sz w:val="22"/>
          <w:szCs w:val="22"/>
        </w:rPr>
        <w:t xml:space="preserve"> classification and gender. </w:t>
      </w:r>
      <w:r>
        <w:rPr>
          <w:rFonts w:ascii="Arial" w:hAnsi="Arial" w:cs="Arial"/>
          <w:sz w:val="22"/>
          <w:szCs w:val="22"/>
        </w:rPr>
        <w:t xml:space="preserve">The number of individuals in each category (recipients of initial contact letter requesting participation; respondents in the study) and the percentage of the total in that category </w:t>
      </w:r>
      <w:proofErr w:type="gramStart"/>
      <w:r>
        <w:rPr>
          <w:rFonts w:ascii="Arial" w:hAnsi="Arial" w:cs="Arial"/>
          <w:sz w:val="22"/>
          <w:szCs w:val="22"/>
        </w:rPr>
        <w:t>is</w:t>
      </w:r>
      <w:proofErr w:type="gramEnd"/>
      <w:r>
        <w:rPr>
          <w:rFonts w:ascii="Arial" w:hAnsi="Arial" w:cs="Arial"/>
          <w:sz w:val="22"/>
          <w:szCs w:val="22"/>
        </w:rPr>
        <w:t xml:space="preserve"> given in parentheses. Response </w:t>
      </w:r>
      <w:r w:rsidR="00E56850">
        <w:rPr>
          <w:rFonts w:ascii="Arial" w:hAnsi="Arial" w:cs="Arial"/>
          <w:sz w:val="22"/>
          <w:szCs w:val="22"/>
        </w:rPr>
        <w:t>rates are calculated as Responde</w:t>
      </w:r>
      <w:r>
        <w:rPr>
          <w:rFonts w:ascii="Arial" w:hAnsi="Arial" w:cs="Arial"/>
          <w:sz w:val="22"/>
          <w:szCs w:val="22"/>
        </w:rPr>
        <w:t xml:space="preserve">nts/Initial contact in each category, as well as combined (“All”) for both genders. The ratio of female to male respondents </w:t>
      </w:r>
      <w:r w:rsidR="00EC1A53">
        <w:rPr>
          <w:rFonts w:ascii="Arial" w:hAnsi="Arial" w:cs="Arial"/>
          <w:sz w:val="22"/>
          <w:szCs w:val="22"/>
        </w:rPr>
        <w:t>for</w:t>
      </w:r>
      <w:r>
        <w:rPr>
          <w:rFonts w:ascii="Arial" w:hAnsi="Arial" w:cs="Arial"/>
          <w:sz w:val="22"/>
          <w:szCs w:val="22"/>
        </w:rPr>
        <w:t xml:space="preserve"> each race</w:t>
      </w:r>
      <w:r w:rsidR="00EC1A53">
        <w:rPr>
          <w:rFonts w:ascii="Arial" w:hAnsi="Arial" w:cs="Arial"/>
          <w:sz w:val="22"/>
          <w:szCs w:val="22"/>
        </w:rPr>
        <w:t>/ethnicity</w:t>
      </w:r>
      <w:r>
        <w:rPr>
          <w:rFonts w:ascii="Arial" w:hAnsi="Arial" w:cs="Arial"/>
          <w:sz w:val="22"/>
          <w:szCs w:val="22"/>
        </w:rPr>
        <w:t xml:space="preserve"> is given to the right. </w:t>
      </w:r>
    </w:p>
    <w:tbl>
      <w:tblPr>
        <w:tblStyle w:val="TableGrid"/>
        <w:tblW w:w="0" w:type="auto"/>
        <w:tblInd w:w="18" w:type="dxa"/>
        <w:tblLayout w:type="fixed"/>
        <w:tblLook w:val="04A0" w:firstRow="1" w:lastRow="0" w:firstColumn="1" w:lastColumn="0" w:noHBand="0" w:noVBand="1"/>
      </w:tblPr>
      <w:tblGrid>
        <w:gridCol w:w="2520"/>
        <w:gridCol w:w="1700"/>
        <w:gridCol w:w="1540"/>
        <w:gridCol w:w="1530"/>
        <w:gridCol w:w="1456"/>
        <w:gridCol w:w="1268"/>
        <w:gridCol w:w="767"/>
        <w:gridCol w:w="767"/>
        <w:gridCol w:w="1610"/>
      </w:tblGrid>
      <w:tr w:rsidR="00434A15" w:rsidRPr="007C1FD1" w14:paraId="5C4C1908" w14:textId="77777777" w:rsidTr="00434A15">
        <w:tc>
          <w:tcPr>
            <w:tcW w:w="2520" w:type="dxa"/>
          </w:tcPr>
          <w:p w14:paraId="0892715A" w14:textId="77777777" w:rsidR="00434A15" w:rsidRPr="007C1FD1" w:rsidRDefault="00434A15" w:rsidP="00434A1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40" w:type="dxa"/>
            <w:gridSpan w:val="2"/>
          </w:tcPr>
          <w:p w14:paraId="75134602" w14:textId="77777777" w:rsidR="00434A15" w:rsidRPr="007C1FD1" w:rsidRDefault="00434A15" w:rsidP="00434A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C1FD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Initial contact</w:t>
            </w:r>
          </w:p>
        </w:tc>
        <w:tc>
          <w:tcPr>
            <w:tcW w:w="2986" w:type="dxa"/>
            <w:gridSpan w:val="2"/>
          </w:tcPr>
          <w:p w14:paraId="7F71C364" w14:textId="77777777" w:rsidR="00434A15" w:rsidRPr="007C1FD1" w:rsidRDefault="00434A15" w:rsidP="00434A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C1FD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Respondents</w:t>
            </w:r>
          </w:p>
        </w:tc>
        <w:tc>
          <w:tcPr>
            <w:tcW w:w="2802" w:type="dxa"/>
            <w:gridSpan w:val="3"/>
          </w:tcPr>
          <w:p w14:paraId="4A61DF85" w14:textId="77777777" w:rsidR="00434A15" w:rsidRPr="007C1FD1" w:rsidRDefault="00434A15" w:rsidP="00434A1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1FD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Response rates</w:t>
            </w:r>
          </w:p>
        </w:tc>
        <w:tc>
          <w:tcPr>
            <w:tcW w:w="1610" w:type="dxa"/>
          </w:tcPr>
          <w:p w14:paraId="27C8C576" w14:textId="77777777" w:rsidR="00434A15" w:rsidRPr="007C1FD1" w:rsidRDefault="00434A15" w:rsidP="00434A1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434A15" w:rsidRPr="007C1FD1" w14:paraId="39EA8405" w14:textId="77777777" w:rsidTr="00434A15">
        <w:tc>
          <w:tcPr>
            <w:tcW w:w="2520" w:type="dxa"/>
          </w:tcPr>
          <w:p w14:paraId="6E692796" w14:textId="77777777" w:rsidR="00434A15" w:rsidRPr="007C1FD1" w:rsidRDefault="00434A15" w:rsidP="00434A1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1FD1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Original classification</w:t>
            </w:r>
          </w:p>
        </w:tc>
        <w:tc>
          <w:tcPr>
            <w:tcW w:w="1700" w:type="dxa"/>
          </w:tcPr>
          <w:p w14:paraId="5320A3F8" w14:textId="77777777" w:rsidR="00434A15" w:rsidRPr="007C1FD1" w:rsidRDefault="00434A15" w:rsidP="00434A1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1F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540" w:type="dxa"/>
          </w:tcPr>
          <w:p w14:paraId="263F5250" w14:textId="77777777" w:rsidR="00434A15" w:rsidRPr="007C1FD1" w:rsidRDefault="00434A15" w:rsidP="00434A1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1F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30" w:type="dxa"/>
          </w:tcPr>
          <w:p w14:paraId="66458C25" w14:textId="77777777" w:rsidR="00434A15" w:rsidRPr="007C1FD1" w:rsidRDefault="00434A15" w:rsidP="00434A1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1F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456" w:type="dxa"/>
          </w:tcPr>
          <w:p w14:paraId="151E536B" w14:textId="77777777" w:rsidR="00434A15" w:rsidRPr="007C1FD1" w:rsidRDefault="00434A15" w:rsidP="00434A1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1F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268" w:type="dxa"/>
          </w:tcPr>
          <w:p w14:paraId="4772D988" w14:textId="77777777" w:rsidR="00434A15" w:rsidRPr="007C1FD1" w:rsidRDefault="00434A15" w:rsidP="00434A1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1F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767" w:type="dxa"/>
          </w:tcPr>
          <w:p w14:paraId="1C100FF3" w14:textId="77777777" w:rsidR="00434A15" w:rsidRPr="007C1FD1" w:rsidRDefault="00434A15" w:rsidP="00434A1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1F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767" w:type="dxa"/>
          </w:tcPr>
          <w:p w14:paraId="2F409314" w14:textId="77777777" w:rsidR="00434A15" w:rsidRPr="007C1FD1" w:rsidRDefault="00434A15" w:rsidP="00434A1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1F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1610" w:type="dxa"/>
          </w:tcPr>
          <w:p w14:paraId="5B5729C6" w14:textId="77777777" w:rsidR="00434A15" w:rsidRPr="007C1FD1" w:rsidRDefault="00434A15" w:rsidP="00434A1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7C1F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emale</w:t>
            </w:r>
            <w:proofErr w:type="gramStart"/>
            <w:r w:rsidRPr="007C1F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:Male</w:t>
            </w:r>
            <w:proofErr w:type="spellEnd"/>
            <w:proofErr w:type="gramEnd"/>
          </w:p>
        </w:tc>
      </w:tr>
      <w:tr w:rsidR="00434A15" w:rsidRPr="007C1FD1" w14:paraId="09D1998F" w14:textId="77777777" w:rsidTr="00434A15">
        <w:tc>
          <w:tcPr>
            <w:tcW w:w="2520" w:type="dxa"/>
          </w:tcPr>
          <w:p w14:paraId="74D78DA7" w14:textId="77777777" w:rsidR="00434A15" w:rsidRPr="007C1FD1" w:rsidRDefault="00434A15" w:rsidP="00434A1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1F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frican American or Black</w:t>
            </w:r>
          </w:p>
        </w:tc>
        <w:tc>
          <w:tcPr>
            <w:tcW w:w="1700" w:type="dxa"/>
          </w:tcPr>
          <w:p w14:paraId="0C6237B5" w14:textId="77777777" w:rsidR="00434A15" w:rsidRPr="007C1FD1" w:rsidRDefault="00434A15" w:rsidP="00434A1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1F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93 (0.036)</w:t>
            </w:r>
          </w:p>
        </w:tc>
        <w:tc>
          <w:tcPr>
            <w:tcW w:w="1540" w:type="dxa"/>
          </w:tcPr>
          <w:p w14:paraId="2EFFCDEE" w14:textId="77777777" w:rsidR="00434A15" w:rsidRPr="007C1FD1" w:rsidRDefault="00434A15" w:rsidP="00434A1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1F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4 (0.027)</w:t>
            </w:r>
          </w:p>
        </w:tc>
        <w:tc>
          <w:tcPr>
            <w:tcW w:w="1530" w:type="dxa"/>
          </w:tcPr>
          <w:p w14:paraId="268BFFA0" w14:textId="77777777" w:rsidR="00434A15" w:rsidRPr="007C1FD1" w:rsidRDefault="00434A15" w:rsidP="00434A1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1F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 (0.013)</w:t>
            </w:r>
          </w:p>
        </w:tc>
        <w:tc>
          <w:tcPr>
            <w:tcW w:w="1456" w:type="dxa"/>
          </w:tcPr>
          <w:p w14:paraId="63DA60A2" w14:textId="77777777" w:rsidR="00434A15" w:rsidRPr="007C1FD1" w:rsidRDefault="00434A15" w:rsidP="00434A1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1F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 (0.003)</w:t>
            </w:r>
          </w:p>
        </w:tc>
        <w:tc>
          <w:tcPr>
            <w:tcW w:w="1268" w:type="dxa"/>
          </w:tcPr>
          <w:p w14:paraId="4BBA19F1" w14:textId="77777777" w:rsidR="00434A15" w:rsidRPr="007C1FD1" w:rsidRDefault="00434A15" w:rsidP="00434A1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1F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767" w:type="dxa"/>
          </w:tcPr>
          <w:p w14:paraId="3D820C64" w14:textId="77777777" w:rsidR="00434A15" w:rsidRPr="007C1FD1" w:rsidRDefault="00434A15" w:rsidP="00434A1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1F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767" w:type="dxa"/>
          </w:tcPr>
          <w:p w14:paraId="41222A00" w14:textId="77777777" w:rsidR="00434A15" w:rsidRPr="007C1FD1" w:rsidRDefault="00434A15" w:rsidP="00434A1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1F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610" w:type="dxa"/>
          </w:tcPr>
          <w:p w14:paraId="56B21B63" w14:textId="77777777" w:rsidR="00434A15" w:rsidRPr="007C1FD1" w:rsidRDefault="00434A15" w:rsidP="00434A1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1F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24</w:t>
            </w:r>
          </w:p>
        </w:tc>
      </w:tr>
      <w:tr w:rsidR="00434A15" w:rsidRPr="007C1FD1" w14:paraId="75D8F685" w14:textId="77777777" w:rsidTr="00434A15">
        <w:tc>
          <w:tcPr>
            <w:tcW w:w="2520" w:type="dxa"/>
          </w:tcPr>
          <w:p w14:paraId="48FCA857" w14:textId="77777777" w:rsidR="00434A15" w:rsidRPr="007C1FD1" w:rsidRDefault="00434A15" w:rsidP="00434A1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1F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700" w:type="dxa"/>
          </w:tcPr>
          <w:p w14:paraId="1FD2DD96" w14:textId="77777777" w:rsidR="00434A15" w:rsidRPr="007C1FD1" w:rsidRDefault="00434A15" w:rsidP="00434A1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1F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634 (0.354)</w:t>
            </w:r>
          </w:p>
        </w:tc>
        <w:tc>
          <w:tcPr>
            <w:tcW w:w="1540" w:type="dxa"/>
          </w:tcPr>
          <w:p w14:paraId="778B7E02" w14:textId="77777777" w:rsidR="00434A15" w:rsidRPr="007C1FD1" w:rsidRDefault="00434A15" w:rsidP="00434A1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1F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52 (0.202)</w:t>
            </w:r>
          </w:p>
        </w:tc>
        <w:tc>
          <w:tcPr>
            <w:tcW w:w="1530" w:type="dxa"/>
          </w:tcPr>
          <w:p w14:paraId="3D6E0D9C" w14:textId="77777777" w:rsidR="00434A15" w:rsidRPr="007C1FD1" w:rsidRDefault="00434A15" w:rsidP="00434A1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1F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90 (0.622)</w:t>
            </w:r>
          </w:p>
        </w:tc>
        <w:tc>
          <w:tcPr>
            <w:tcW w:w="1456" w:type="dxa"/>
          </w:tcPr>
          <w:p w14:paraId="420CEF51" w14:textId="77777777" w:rsidR="00434A15" w:rsidRPr="007C1FD1" w:rsidRDefault="00434A15" w:rsidP="00434A1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1F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4 (0.185)</w:t>
            </w:r>
          </w:p>
        </w:tc>
        <w:tc>
          <w:tcPr>
            <w:tcW w:w="1268" w:type="dxa"/>
          </w:tcPr>
          <w:p w14:paraId="0545C182" w14:textId="77777777" w:rsidR="00434A15" w:rsidRPr="007C1FD1" w:rsidRDefault="00434A15" w:rsidP="00434A1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1F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03</w:t>
            </w:r>
          </w:p>
        </w:tc>
        <w:tc>
          <w:tcPr>
            <w:tcW w:w="767" w:type="dxa"/>
          </w:tcPr>
          <w:p w14:paraId="601D4BDA" w14:textId="77777777" w:rsidR="00434A15" w:rsidRPr="007C1FD1" w:rsidRDefault="00434A15" w:rsidP="00434A1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1F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767" w:type="dxa"/>
          </w:tcPr>
          <w:p w14:paraId="5EF3C9CD" w14:textId="77777777" w:rsidR="00434A15" w:rsidRPr="007C1FD1" w:rsidRDefault="00434A15" w:rsidP="00434A1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1F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1610" w:type="dxa"/>
          </w:tcPr>
          <w:p w14:paraId="4991B4FC" w14:textId="77777777" w:rsidR="00434A15" w:rsidRPr="007C1FD1" w:rsidRDefault="00434A15" w:rsidP="00434A1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1F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1</w:t>
            </w:r>
          </w:p>
        </w:tc>
      </w:tr>
      <w:tr w:rsidR="00434A15" w:rsidRPr="007C1FD1" w14:paraId="14D3D3DF" w14:textId="77777777" w:rsidTr="00434A15">
        <w:tc>
          <w:tcPr>
            <w:tcW w:w="2520" w:type="dxa"/>
          </w:tcPr>
          <w:p w14:paraId="1F763764" w14:textId="77777777" w:rsidR="00434A15" w:rsidRPr="007C1FD1" w:rsidRDefault="00434A15" w:rsidP="00434A1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1F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sian or Pacific Islander</w:t>
            </w:r>
          </w:p>
        </w:tc>
        <w:tc>
          <w:tcPr>
            <w:tcW w:w="1700" w:type="dxa"/>
          </w:tcPr>
          <w:p w14:paraId="1537C089" w14:textId="77777777" w:rsidR="00434A15" w:rsidRPr="007C1FD1" w:rsidRDefault="00434A15" w:rsidP="00434A1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1F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49 (0.052)</w:t>
            </w:r>
          </w:p>
        </w:tc>
        <w:tc>
          <w:tcPr>
            <w:tcW w:w="1540" w:type="dxa"/>
          </w:tcPr>
          <w:p w14:paraId="16E20D02" w14:textId="77777777" w:rsidR="00434A15" w:rsidRPr="007C1FD1" w:rsidRDefault="00434A15" w:rsidP="00434A1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1F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37 (0.065)</w:t>
            </w:r>
          </w:p>
        </w:tc>
        <w:tc>
          <w:tcPr>
            <w:tcW w:w="1530" w:type="dxa"/>
          </w:tcPr>
          <w:p w14:paraId="7919B2E8" w14:textId="77777777" w:rsidR="00434A15" w:rsidRPr="007C1FD1" w:rsidRDefault="00434A15" w:rsidP="00434A1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1F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 (0.019)</w:t>
            </w:r>
          </w:p>
        </w:tc>
        <w:tc>
          <w:tcPr>
            <w:tcW w:w="1456" w:type="dxa"/>
          </w:tcPr>
          <w:p w14:paraId="69F15C6C" w14:textId="77777777" w:rsidR="00434A15" w:rsidRPr="007C1FD1" w:rsidRDefault="00434A15" w:rsidP="00434A1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1F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 (0.018)</w:t>
            </w:r>
          </w:p>
        </w:tc>
        <w:tc>
          <w:tcPr>
            <w:tcW w:w="1268" w:type="dxa"/>
          </w:tcPr>
          <w:p w14:paraId="6B739C09" w14:textId="77777777" w:rsidR="00434A15" w:rsidRPr="007C1FD1" w:rsidRDefault="00434A15" w:rsidP="00434A1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1F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767" w:type="dxa"/>
          </w:tcPr>
          <w:p w14:paraId="4D35E853" w14:textId="77777777" w:rsidR="00434A15" w:rsidRPr="007C1FD1" w:rsidRDefault="00434A15" w:rsidP="00434A1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1F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767" w:type="dxa"/>
          </w:tcPr>
          <w:p w14:paraId="281E9717" w14:textId="77777777" w:rsidR="00434A15" w:rsidRPr="007C1FD1" w:rsidRDefault="00434A15" w:rsidP="00434A1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1F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1610" w:type="dxa"/>
          </w:tcPr>
          <w:p w14:paraId="38970627" w14:textId="77777777" w:rsidR="00434A15" w:rsidRPr="007C1FD1" w:rsidRDefault="00434A15" w:rsidP="00434A1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1F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9</w:t>
            </w:r>
          </w:p>
        </w:tc>
      </w:tr>
      <w:tr w:rsidR="00434A15" w:rsidRPr="007C1FD1" w14:paraId="1C073EF9" w14:textId="77777777" w:rsidTr="00434A15">
        <w:tc>
          <w:tcPr>
            <w:tcW w:w="2520" w:type="dxa"/>
          </w:tcPr>
          <w:p w14:paraId="1D73D35A" w14:textId="77777777" w:rsidR="00434A15" w:rsidRPr="007C1FD1" w:rsidRDefault="00434A15" w:rsidP="00434A1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1F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ispanic</w:t>
            </w:r>
          </w:p>
        </w:tc>
        <w:tc>
          <w:tcPr>
            <w:tcW w:w="1700" w:type="dxa"/>
          </w:tcPr>
          <w:p w14:paraId="7F7FE627" w14:textId="77777777" w:rsidR="00434A15" w:rsidRPr="007C1FD1" w:rsidRDefault="00434A15" w:rsidP="00434A1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1F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21 (0.094)</w:t>
            </w:r>
          </w:p>
        </w:tc>
        <w:tc>
          <w:tcPr>
            <w:tcW w:w="1540" w:type="dxa"/>
          </w:tcPr>
          <w:p w14:paraId="68AD6ACA" w14:textId="77777777" w:rsidR="00434A15" w:rsidRPr="007C1FD1" w:rsidRDefault="00434A15" w:rsidP="00434A1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1F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80 (0.066)</w:t>
            </w:r>
          </w:p>
        </w:tc>
        <w:tc>
          <w:tcPr>
            <w:tcW w:w="1530" w:type="dxa"/>
          </w:tcPr>
          <w:p w14:paraId="5FE6B4B4" w14:textId="77777777" w:rsidR="00434A15" w:rsidRPr="007C1FD1" w:rsidRDefault="00434A15" w:rsidP="00434A1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1F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0 (0.040)</w:t>
            </w:r>
          </w:p>
        </w:tc>
        <w:tc>
          <w:tcPr>
            <w:tcW w:w="1456" w:type="dxa"/>
          </w:tcPr>
          <w:p w14:paraId="30AF37C1" w14:textId="77777777" w:rsidR="00434A15" w:rsidRPr="007C1FD1" w:rsidRDefault="00434A15" w:rsidP="00434A1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1F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 (0.017)</w:t>
            </w:r>
          </w:p>
        </w:tc>
        <w:tc>
          <w:tcPr>
            <w:tcW w:w="1268" w:type="dxa"/>
          </w:tcPr>
          <w:p w14:paraId="4CFAC333" w14:textId="77777777" w:rsidR="00434A15" w:rsidRPr="007C1FD1" w:rsidRDefault="00434A15" w:rsidP="00434A1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1F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767" w:type="dxa"/>
          </w:tcPr>
          <w:p w14:paraId="4B1F5E6F" w14:textId="77777777" w:rsidR="00434A15" w:rsidRPr="007C1FD1" w:rsidRDefault="00434A15" w:rsidP="00434A1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1F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767" w:type="dxa"/>
          </w:tcPr>
          <w:p w14:paraId="0D76992D" w14:textId="77777777" w:rsidR="00434A15" w:rsidRPr="007C1FD1" w:rsidRDefault="00434A15" w:rsidP="00434A1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1F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1610" w:type="dxa"/>
          </w:tcPr>
          <w:p w14:paraId="19DF0674" w14:textId="77777777" w:rsidR="00434A15" w:rsidRPr="007C1FD1" w:rsidRDefault="00434A15" w:rsidP="00434A1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1F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4</w:t>
            </w:r>
          </w:p>
        </w:tc>
      </w:tr>
      <w:tr w:rsidR="00434A15" w:rsidRPr="007C1FD1" w14:paraId="5A2D7242" w14:textId="77777777" w:rsidTr="00434A15">
        <w:tc>
          <w:tcPr>
            <w:tcW w:w="2520" w:type="dxa"/>
          </w:tcPr>
          <w:p w14:paraId="5D079E16" w14:textId="77777777" w:rsidR="00434A15" w:rsidRPr="007C1FD1" w:rsidRDefault="00434A15" w:rsidP="00434A1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1F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rth American Indian</w:t>
            </w:r>
          </w:p>
        </w:tc>
        <w:tc>
          <w:tcPr>
            <w:tcW w:w="1700" w:type="dxa"/>
          </w:tcPr>
          <w:p w14:paraId="0848A4B6" w14:textId="77777777" w:rsidR="00434A15" w:rsidRPr="007C1FD1" w:rsidRDefault="00434A15" w:rsidP="00434A1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1F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 (0.002)</w:t>
            </w:r>
          </w:p>
        </w:tc>
        <w:tc>
          <w:tcPr>
            <w:tcW w:w="1540" w:type="dxa"/>
          </w:tcPr>
          <w:p w14:paraId="65E3911D" w14:textId="77777777" w:rsidR="00434A15" w:rsidRPr="007C1FD1" w:rsidRDefault="00434A15" w:rsidP="00434A1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1F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 (0.002)</w:t>
            </w:r>
          </w:p>
        </w:tc>
        <w:tc>
          <w:tcPr>
            <w:tcW w:w="1530" w:type="dxa"/>
          </w:tcPr>
          <w:p w14:paraId="6642EBCF" w14:textId="77777777" w:rsidR="00434A15" w:rsidRPr="007C1FD1" w:rsidRDefault="00434A15" w:rsidP="00434A1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1F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 (0.002)</w:t>
            </w:r>
          </w:p>
        </w:tc>
        <w:tc>
          <w:tcPr>
            <w:tcW w:w="1456" w:type="dxa"/>
          </w:tcPr>
          <w:p w14:paraId="305D6214" w14:textId="77777777" w:rsidR="00434A15" w:rsidRPr="007C1FD1" w:rsidRDefault="00434A15" w:rsidP="00434A1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1F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8" w:type="dxa"/>
          </w:tcPr>
          <w:p w14:paraId="0988791A" w14:textId="77777777" w:rsidR="00434A15" w:rsidRPr="007C1FD1" w:rsidRDefault="00434A15" w:rsidP="00434A1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1F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767" w:type="dxa"/>
          </w:tcPr>
          <w:p w14:paraId="539A9A22" w14:textId="77777777" w:rsidR="00434A15" w:rsidRPr="007C1FD1" w:rsidRDefault="00434A15" w:rsidP="00434A1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1F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67" w:type="dxa"/>
          </w:tcPr>
          <w:p w14:paraId="6D17F353" w14:textId="77777777" w:rsidR="00434A15" w:rsidRPr="007C1FD1" w:rsidRDefault="00434A15" w:rsidP="00434A1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1F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1610" w:type="dxa"/>
          </w:tcPr>
          <w:p w14:paraId="4ADEA359" w14:textId="77777777" w:rsidR="00434A15" w:rsidRPr="007C1FD1" w:rsidRDefault="00434A15" w:rsidP="00434A1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1F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434A15" w:rsidRPr="007C1FD1" w14:paraId="5F428387" w14:textId="77777777" w:rsidTr="00434A15">
        <w:tc>
          <w:tcPr>
            <w:tcW w:w="2520" w:type="dxa"/>
          </w:tcPr>
          <w:p w14:paraId="1C854185" w14:textId="77777777" w:rsidR="00434A15" w:rsidRPr="007C1FD1" w:rsidRDefault="00434A15" w:rsidP="00434A1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1F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ulti-race</w:t>
            </w:r>
          </w:p>
        </w:tc>
        <w:tc>
          <w:tcPr>
            <w:tcW w:w="1700" w:type="dxa"/>
          </w:tcPr>
          <w:p w14:paraId="3F2F423D" w14:textId="77777777" w:rsidR="00434A15" w:rsidRPr="007C1FD1" w:rsidRDefault="00434A15" w:rsidP="00434A1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1F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91 (0.060)</w:t>
            </w:r>
          </w:p>
        </w:tc>
        <w:tc>
          <w:tcPr>
            <w:tcW w:w="1540" w:type="dxa"/>
          </w:tcPr>
          <w:p w14:paraId="130CFD79" w14:textId="77777777" w:rsidR="00434A15" w:rsidRPr="007C1FD1" w:rsidRDefault="00434A15" w:rsidP="00434A1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1F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12 (0.040)</w:t>
            </w:r>
          </w:p>
        </w:tc>
        <w:tc>
          <w:tcPr>
            <w:tcW w:w="1530" w:type="dxa"/>
          </w:tcPr>
          <w:p w14:paraId="7464C03A" w14:textId="77777777" w:rsidR="00434A15" w:rsidRPr="007C1FD1" w:rsidRDefault="00434A15" w:rsidP="00434A1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1F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5 (0.060)</w:t>
            </w:r>
          </w:p>
        </w:tc>
        <w:tc>
          <w:tcPr>
            <w:tcW w:w="1456" w:type="dxa"/>
          </w:tcPr>
          <w:p w14:paraId="582F76E4" w14:textId="77777777" w:rsidR="00434A15" w:rsidRPr="007C1FD1" w:rsidRDefault="00434A15" w:rsidP="00434A1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1F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 (0.021)</w:t>
            </w:r>
          </w:p>
        </w:tc>
        <w:tc>
          <w:tcPr>
            <w:tcW w:w="1268" w:type="dxa"/>
          </w:tcPr>
          <w:p w14:paraId="2FF0F28E" w14:textId="77777777" w:rsidR="00434A15" w:rsidRPr="007C1FD1" w:rsidRDefault="00434A15" w:rsidP="00434A1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1F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767" w:type="dxa"/>
          </w:tcPr>
          <w:p w14:paraId="4995F060" w14:textId="77777777" w:rsidR="00434A15" w:rsidRPr="007C1FD1" w:rsidRDefault="00434A15" w:rsidP="00434A1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1F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767" w:type="dxa"/>
          </w:tcPr>
          <w:p w14:paraId="183374F5" w14:textId="77777777" w:rsidR="00434A15" w:rsidRPr="007C1FD1" w:rsidRDefault="00434A15" w:rsidP="00434A1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1F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1610" w:type="dxa"/>
          </w:tcPr>
          <w:p w14:paraId="091AABEE" w14:textId="77777777" w:rsidR="00434A15" w:rsidRPr="007C1FD1" w:rsidRDefault="00434A15" w:rsidP="00434A1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1F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2</w:t>
            </w:r>
          </w:p>
        </w:tc>
      </w:tr>
    </w:tbl>
    <w:p w14:paraId="15BCC97B" w14:textId="77777777" w:rsidR="00434A15" w:rsidRPr="00434A15" w:rsidRDefault="00434A15" w:rsidP="00434A15">
      <w:pPr>
        <w:rPr>
          <w:rFonts w:ascii="Arial" w:hAnsi="Arial" w:cs="Arial"/>
          <w:sz w:val="22"/>
          <w:szCs w:val="22"/>
        </w:rPr>
      </w:pPr>
    </w:p>
    <w:p w14:paraId="068A3BB2" w14:textId="2A7982E0" w:rsidR="00434A15" w:rsidRPr="00434A15" w:rsidRDefault="00434A15" w:rsidP="00434A15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434A15" w:rsidRPr="00434A15" w:rsidSect="00434A15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4A15"/>
    <w:rsid w:val="00015EF7"/>
    <w:rsid w:val="001F1C62"/>
    <w:rsid w:val="002971C5"/>
    <w:rsid w:val="00434A15"/>
    <w:rsid w:val="00474D31"/>
    <w:rsid w:val="00591E31"/>
    <w:rsid w:val="007C1FD1"/>
    <w:rsid w:val="007F2EB8"/>
    <w:rsid w:val="00B459DD"/>
    <w:rsid w:val="00E56850"/>
    <w:rsid w:val="00EC1A53"/>
    <w:rsid w:val="00F40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032AE71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4A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C1A5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1A53"/>
    <w:rPr>
      <w:rFonts w:ascii="Lucida Grande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4A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C1A5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1A53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807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4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87</Characters>
  <Application>Microsoft Macintosh Word</Application>
  <DocSecurity>0</DocSecurity>
  <Lines>8</Lines>
  <Paragraphs>2</Paragraphs>
  <ScaleCrop>false</ScaleCrop>
  <Company/>
  <LinksUpToDate>false</LinksUpToDate>
  <CharactersWithSpaces>1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 Hollenbach</dc:creator>
  <cp:keywords/>
  <dc:description/>
  <cp:lastModifiedBy>Jill  Hollenbach</cp:lastModifiedBy>
  <cp:revision>3</cp:revision>
  <dcterms:created xsi:type="dcterms:W3CDTF">2015-07-15T19:06:00Z</dcterms:created>
  <dcterms:modified xsi:type="dcterms:W3CDTF">2015-07-15T19:07:00Z</dcterms:modified>
</cp:coreProperties>
</file>